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D8F77" w14:textId="7C929ED2" w:rsidR="00F34DE8" w:rsidRPr="00E84147" w:rsidRDefault="00F34DE8" w:rsidP="00F34DE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41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 List of primer sequences</w:t>
      </w:r>
      <w:r w:rsidR="00AB27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e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</w:t>
      </w:r>
      <w:r w:rsidR="00AB27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 o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cription</w:t>
      </w:r>
      <w:r w:rsidR="00AB27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pPr w:leftFromText="180" w:rightFromText="180" w:horzAnchor="margin" w:tblpY="470"/>
        <w:tblW w:w="9538" w:type="dxa"/>
        <w:tblLook w:val="04A0" w:firstRow="1" w:lastRow="0" w:firstColumn="1" w:lastColumn="0" w:noHBand="0" w:noVBand="1"/>
      </w:tblPr>
      <w:tblGrid>
        <w:gridCol w:w="2640"/>
        <w:gridCol w:w="3272"/>
        <w:gridCol w:w="3626"/>
      </w:tblGrid>
      <w:tr w:rsidR="00F34DE8" w:rsidRPr="0080200C" w14:paraId="338DB1DC" w14:textId="77777777" w:rsidTr="000028C9">
        <w:trPr>
          <w:trHeight w:val="315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594BB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7B53C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616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– 3’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07678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616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– 3’</w:t>
            </w:r>
          </w:p>
        </w:tc>
      </w:tr>
      <w:tr w:rsidR="00F34DE8" w:rsidRPr="0080200C" w14:paraId="3C63CAA5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1DB6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3863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B252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TCAAGCGTATCTCCGGAC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E082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TGTAGGTAACGGCATCACG</w:t>
            </w:r>
          </w:p>
        </w:tc>
      </w:tr>
      <w:tr w:rsidR="00F34DE8" w:rsidRPr="0080200C" w14:paraId="432742D9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F99A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1539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64BB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TTCACCGACACCTGAAGAAC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4755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CTAGGATGGCAGCGGAATA</w:t>
            </w:r>
          </w:p>
        </w:tc>
      </w:tr>
      <w:tr w:rsidR="00F34DE8" w:rsidRPr="0080200C" w14:paraId="73F181E3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56CC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2851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364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CGTCTGCACTTCTTCATGC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D0A7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TCGAACATCTGTTGGGTCA</w:t>
            </w:r>
          </w:p>
        </w:tc>
      </w:tr>
      <w:tr w:rsidR="00F34DE8" w:rsidRPr="0080200C" w14:paraId="4C457838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DEE6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17096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D3BB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TCGTAATTGGACACGTCGA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6CED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CTTGAAGGAACCCTTACCCA</w:t>
            </w:r>
          </w:p>
        </w:tc>
      </w:tr>
      <w:tr w:rsidR="00F34DE8" w:rsidRPr="0080200C" w14:paraId="755BF796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D80F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367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7783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GTTTCGCAGTCGTTGAGT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20C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 xml:space="preserve">CGGTTAAGCTCACCCTTCTC </w:t>
            </w:r>
          </w:p>
        </w:tc>
      </w:tr>
      <w:tr w:rsidR="00F34DE8" w:rsidRPr="0080200C" w14:paraId="60D72356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1C4B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1928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B2E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CTGATCGTATGCAGAAGG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E6B3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CCGATCCAGACGGAGTATTT</w:t>
            </w:r>
          </w:p>
        </w:tc>
      </w:tr>
      <w:tr w:rsidR="00F34DE8" w:rsidRPr="0080200C" w14:paraId="42328613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90EE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1477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C983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GAAGCGAGCCAATCGTAG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7245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TGCTGGTGTTGTTGTTGTTG</w:t>
            </w:r>
          </w:p>
        </w:tc>
      </w:tr>
      <w:tr w:rsidR="00F34DE8" w:rsidRPr="0080200C" w14:paraId="664E3D85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6BE8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13147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776E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GAAGCGAGCCAATCGTAG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9C4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TGCTGGTGTTGTTGTTGTTG</w:t>
            </w:r>
          </w:p>
        </w:tc>
      </w:tr>
      <w:tr w:rsidR="00F34DE8" w:rsidRPr="0080200C" w14:paraId="405864AF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15CB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15681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FDF6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CATCATGAACAGCTTCGTC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B1D0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GCTGGTGTATTTGGTGACG</w:t>
            </w:r>
          </w:p>
        </w:tc>
      </w:tr>
      <w:tr w:rsidR="00F34DE8" w:rsidRPr="0080200C" w14:paraId="2E909C07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6B9D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9994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17F0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TTCCAAGAAACGCAAGTACG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2AFA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ACTTGAAGGCGGTGTTCTT</w:t>
            </w:r>
          </w:p>
        </w:tc>
      </w:tr>
      <w:tr w:rsidR="00F34DE8" w:rsidRPr="0080200C" w14:paraId="0D8CF28A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7EE6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6868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2CE6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GTGCCGATTGGTTCAGTT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A66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CGATTTCGTGTTTGTCCTTG</w:t>
            </w:r>
          </w:p>
        </w:tc>
      </w:tr>
      <w:tr w:rsidR="00F34DE8" w:rsidRPr="0080200C" w14:paraId="1C9F5341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1568C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934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1E77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TCGACGCTGCATTAGAGA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7A65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GATGTTTCAACTTAATGATCGC</w:t>
            </w:r>
          </w:p>
        </w:tc>
      </w:tr>
      <w:tr w:rsidR="00F34DE8" w:rsidRPr="0080200C" w14:paraId="0D9123FB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A0EF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0032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ACC4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TCGCTGTGCACTTAATCCTC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C108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GAGACCAAAGCTGGAAGGA</w:t>
            </w:r>
          </w:p>
        </w:tc>
      </w:tr>
      <w:tr w:rsidR="00F34DE8" w:rsidRPr="0080200C" w14:paraId="1CA27539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0005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7439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7D42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CTGGATCAACGGCTCATAA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24B7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GTTAAACTGAGGCCGCAAC</w:t>
            </w:r>
          </w:p>
        </w:tc>
      </w:tr>
      <w:tr w:rsidR="00F34DE8" w:rsidRPr="0080200C" w14:paraId="42050F1D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BF09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1668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8001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CAACGTCAAGGCCGAC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87FF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GTCCCGAGTTCAGCACAG</w:t>
            </w:r>
          </w:p>
        </w:tc>
      </w:tr>
      <w:tr w:rsidR="00F34DE8" w:rsidRPr="0080200C" w14:paraId="6B23036A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9E54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1411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F1B4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CGCAGAAAGTGAGTGTCCAG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6386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ACAACAGCGAACAACGAAA</w:t>
            </w:r>
          </w:p>
        </w:tc>
      </w:tr>
      <w:tr w:rsidR="00F34DE8" w:rsidRPr="0080200C" w14:paraId="50404966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DD63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1196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DBF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CCGTTAACGACGATGATG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FF9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GTTGAACCACCCTCAAACT</w:t>
            </w:r>
          </w:p>
        </w:tc>
      </w:tr>
      <w:tr w:rsidR="00F34DE8" w:rsidRPr="0080200C" w14:paraId="1AC13E8F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B501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0386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D73C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TCTTGCTCGAAACGCTAGA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D38B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TTCACAGCTTGCGTTACTCC</w:t>
            </w:r>
          </w:p>
        </w:tc>
      </w:tr>
      <w:tr w:rsidR="00F34DE8" w:rsidRPr="0080200C" w14:paraId="4840EAD0" w14:textId="77777777" w:rsidTr="000028C9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BD3C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3594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4CA2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CTCACAAGATGATGCCCA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8A4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AGAGCTCGTGTTGCAGCTTA</w:t>
            </w:r>
          </w:p>
        </w:tc>
      </w:tr>
      <w:tr w:rsidR="00F34DE8" w:rsidRPr="0080200C" w14:paraId="01BD1A7F" w14:textId="77777777" w:rsidTr="00F8315E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023A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3827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7503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GACTTCAAGACCGATCTGC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D5C" w14:textId="77777777" w:rsidR="00F34DE8" w:rsidRPr="0080200C" w:rsidRDefault="00F34DE8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80200C">
              <w:rPr>
                <w:rFonts w:ascii="Times New Roman" w:eastAsia="宋体" w:hAnsi="Times New Roman" w:cs="Times New Roman"/>
                <w:color w:val="000000"/>
              </w:rPr>
              <w:t>GCGCAAAGGTTGGTATCTTC</w:t>
            </w:r>
          </w:p>
        </w:tc>
      </w:tr>
      <w:tr w:rsidR="00F8315E" w:rsidRPr="0080200C" w14:paraId="293C9BC7" w14:textId="77777777" w:rsidTr="00F34DE8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DA1B1" w14:textId="3441E072" w:rsidR="00F8315E" w:rsidRPr="0080200C" w:rsidRDefault="00F8315E" w:rsidP="000028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315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Q44029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0D26E" w14:textId="48905F47" w:rsidR="00F8315E" w:rsidRPr="0080200C" w:rsidRDefault="00F8315E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F8315E">
              <w:rPr>
                <w:rFonts w:ascii="Times New Roman" w:eastAsia="宋体" w:hAnsi="Times New Roman" w:cs="Times New Roman"/>
                <w:color w:val="000000"/>
              </w:rPr>
              <w:t>TCCTGCACTTCTTCGGACTT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5723E" w14:textId="473E3A54" w:rsidR="00F8315E" w:rsidRPr="0080200C" w:rsidRDefault="00F8315E" w:rsidP="000028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F8315E">
              <w:rPr>
                <w:rFonts w:ascii="Times New Roman" w:eastAsia="宋体" w:hAnsi="Times New Roman" w:cs="Times New Roman"/>
                <w:color w:val="000000"/>
              </w:rPr>
              <w:t>TACAGTTGCGTGGGTGTGTT</w:t>
            </w:r>
          </w:p>
        </w:tc>
      </w:tr>
    </w:tbl>
    <w:p w14:paraId="0A49BB06" w14:textId="0FFA0B4D" w:rsidR="00F34DE8" w:rsidRDefault="00F34DE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989505" w14:textId="77777777" w:rsidR="00F21931" w:rsidRDefault="00F21931" w:rsidP="00F34DE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F21931" w:rsidSect="000D20C0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99B15C" w14:textId="1FE3DC2C" w:rsidR="00F34DE8" w:rsidRPr="00E84147" w:rsidRDefault="00F34DE8" w:rsidP="00F34DE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41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CE3B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E841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List of primer sequenc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B27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RNAi silencing and </w:t>
      </w:r>
      <w:r w:rsidR="00AB27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asurement of transcrip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nockdown efficacy</w:t>
      </w:r>
      <w:r w:rsidR="00AB27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14249" w:type="dxa"/>
        <w:tblInd w:w="95" w:type="dxa"/>
        <w:tblLook w:val="04A0" w:firstRow="1" w:lastRow="0" w:firstColumn="1" w:lastColumn="0" w:noHBand="0" w:noVBand="1"/>
      </w:tblPr>
      <w:tblGrid>
        <w:gridCol w:w="1576"/>
        <w:gridCol w:w="1610"/>
        <w:gridCol w:w="235"/>
        <w:gridCol w:w="10941"/>
      </w:tblGrid>
      <w:tr w:rsidR="00A409C5" w:rsidRPr="00A409C5" w14:paraId="1493CBE2" w14:textId="77777777" w:rsidTr="00AD5855">
        <w:trPr>
          <w:trHeight w:val="375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20BE" w14:textId="77777777" w:rsidR="00A409C5" w:rsidRPr="00F21931" w:rsidRDefault="00A409C5" w:rsidP="0000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2D87E" w14:textId="77777777" w:rsidR="00A409C5" w:rsidRPr="00F21931" w:rsidRDefault="00A409C5" w:rsidP="0000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1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077C" w14:textId="77777777" w:rsidR="00A409C5" w:rsidRPr="00F21931" w:rsidRDefault="00A409C5" w:rsidP="0000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sequence</w:t>
            </w:r>
            <w:r w:rsidR="00AB2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B270E" w:rsidRPr="009616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– 3’</w:t>
            </w:r>
            <w:r w:rsidR="00AB27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409C5" w:rsidRPr="00A409C5" w14:paraId="06C91976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5A8C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2851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5E3D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b-RNAi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88A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ACTAGTCCCCTTCAGAGCAGC</w:t>
            </w:r>
          </w:p>
        </w:tc>
      </w:tr>
      <w:tr w:rsidR="00A409C5" w:rsidRPr="00A409C5" w14:paraId="28112C44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879A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009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b-RNAi-R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FB50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GCCGGAGGCTTCATTGTAGT</w:t>
            </w:r>
          </w:p>
        </w:tc>
      </w:tr>
      <w:tr w:rsidR="00A409C5" w:rsidRPr="00A409C5" w14:paraId="4CF51E6A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FE7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222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b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A2D2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CTAGTCGATCTGGAACCC</w:t>
            </w:r>
          </w:p>
        </w:tc>
      </w:tr>
      <w:tr w:rsidR="00A409C5" w:rsidRPr="00A409C5" w14:paraId="08EA67DC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B75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1DDCC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b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8B49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TCGGTGTAGTGTCCCTTG</w:t>
            </w:r>
          </w:p>
        </w:tc>
      </w:tr>
      <w:tr w:rsidR="00A409C5" w:rsidRPr="00A409C5" w14:paraId="2A3CDD37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700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Q440299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17B2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C70-RNAi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C015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ATCATGGACAAGTGCAACGA</w:t>
            </w:r>
          </w:p>
        </w:tc>
      </w:tr>
      <w:tr w:rsidR="00A409C5" w:rsidRPr="00A409C5" w14:paraId="3F69A4E6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5CEB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B0B0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C70-RNAi-R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998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AGTCGACTTCCTCGATGGTG</w:t>
            </w:r>
          </w:p>
        </w:tc>
      </w:tr>
      <w:tr w:rsidR="00A409C5" w:rsidRPr="00A409C5" w14:paraId="31615272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ECBC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8B1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C70-effi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C375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ACGAGAAGCAGAAGGAAAC</w:t>
            </w:r>
          </w:p>
        </w:tc>
      </w:tr>
      <w:tr w:rsidR="00A409C5" w:rsidRPr="00A409C5" w14:paraId="58DEBC4D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4AB76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DC15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C70-effi-F</w:t>
            </w:r>
          </w:p>
        </w:tc>
        <w:tc>
          <w:tcPr>
            <w:tcW w:w="10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E22D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ATCGTTGCACTTGTCCATG</w:t>
            </w:r>
          </w:p>
        </w:tc>
      </w:tr>
      <w:tr w:rsidR="00A409C5" w:rsidRPr="00A409C5" w14:paraId="24A6AAB4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BBA6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1477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BBCE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m-RNAi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81E9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ATACAAGTGGCAAGCCAACC</w:t>
            </w:r>
          </w:p>
        </w:tc>
      </w:tr>
      <w:tr w:rsidR="00A409C5" w:rsidRPr="00A409C5" w14:paraId="541E8351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73D0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3CA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m-RNAi-R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CBF7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TCACAGGTGTCACCGAATGT</w:t>
            </w:r>
          </w:p>
        </w:tc>
      </w:tr>
      <w:tr w:rsidR="00A409C5" w:rsidRPr="00A409C5" w14:paraId="6FD55C9D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AA4B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E05A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m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61E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GCGGATTGTGTCATCAT</w:t>
            </w:r>
          </w:p>
        </w:tc>
      </w:tr>
      <w:tr w:rsidR="00A409C5" w:rsidRPr="00A409C5" w14:paraId="2C117BD7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EECA4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4849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m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0A42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GCGCACTTCTTACAGTCG</w:t>
            </w:r>
          </w:p>
        </w:tc>
      </w:tr>
      <w:tr w:rsidR="00A409C5" w:rsidRPr="00A409C5" w14:paraId="44F7939C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B64E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13147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A7F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ys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NAi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F868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GCAGGCTACTGATTCCGGT</w:t>
            </w:r>
          </w:p>
        </w:tc>
      </w:tr>
      <w:tr w:rsidR="00A409C5" w:rsidRPr="00A409C5" w14:paraId="55E19B8B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9BBD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9A38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ys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NAi-R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3A26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CATTGAGGACTTTTTCGGTCA</w:t>
            </w:r>
          </w:p>
        </w:tc>
      </w:tr>
      <w:tr w:rsidR="00A409C5" w:rsidRPr="00A409C5" w14:paraId="497BD713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83C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8F7D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ys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7226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GGATCCAAACCTTGCTA</w:t>
            </w:r>
          </w:p>
        </w:tc>
      </w:tr>
      <w:tr w:rsidR="00A409C5" w:rsidRPr="00A409C5" w14:paraId="6D25FEDA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6C161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7909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ys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1D19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TCCGATTTGTTGTCCCT</w:t>
            </w:r>
          </w:p>
        </w:tc>
      </w:tr>
      <w:tr w:rsidR="00A409C5" w:rsidRPr="00A409C5" w14:paraId="261F0F77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E8EE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6868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67F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KR-RNAi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60E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TGTGCTTCATCCTGGATCTG</w:t>
            </w:r>
          </w:p>
        </w:tc>
      </w:tr>
      <w:tr w:rsidR="00A409C5" w:rsidRPr="00A409C5" w14:paraId="7F8ACF04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3B0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70B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KR-RNAi-R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BFF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TGTCCCGTTGTAGCAGTCCT</w:t>
            </w:r>
          </w:p>
        </w:tc>
      </w:tr>
      <w:tr w:rsidR="00A409C5" w:rsidRPr="00A409C5" w14:paraId="7E303F89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68D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9B6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KR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BE37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GAATCAAAATGAAGCAGGG</w:t>
            </w:r>
          </w:p>
        </w:tc>
      </w:tr>
      <w:tr w:rsidR="00A409C5" w:rsidRPr="00A409C5" w14:paraId="6D297348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258D7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70381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KR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25B6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GATCCAGGATGAAGCACAG</w:t>
            </w:r>
          </w:p>
        </w:tc>
      </w:tr>
      <w:tr w:rsidR="00A409C5" w:rsidRPr="00A409C5" w14:paraId="2575E761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8BE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9345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1B0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h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NAi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27D5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CTACCAGATGAGCCGGTCC</w:t>
            </w:r>
          </w:p>
        </w:tc>
      </w:tr>
      <w:tr w:rsidR="00A409C5" w:rsidRPr="00A409C5" w14:paraId="7E20AEDF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547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B1BE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h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NAi-R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B4C4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AATTCAGCGATCAGCAAACC</w:t>
            </w:r>
          </w:p>
        </w:tc>
      </w:tr>
      <w:tr w:rsidR="00A409C5" w:rsidRPr="00A409C5" w14:paraId="108C2B81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A1E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B7D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h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751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TGATGGCTTGGTTGAACT</w:t>
            </w:r>
          </w:p>
        </w:tc>
      </w:tr>
      <w:tr w:rsidR="00A409C5" w:rsidRPr="00A409C5" w14:paraId="59425418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9FEB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CF315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h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3815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CTGTGGCAACTGGAGCAG</w:t>
            </w:r>
          </w:p>
        </w:tc>
      </w:tr>
      <w:tr w:rsidR="00A409C5" w:rsidRPr="00A409C5" w14:paraId="7169240F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0E15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1668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3504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ol-RNAi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97D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GTCGGTGATGAGGGTGGTT</w:t>
            </w:r>
          </w:p>
        </w:tc>
      </w:tr>
      <w:tr w:rsidR="00A409C5" w:rsidRPr="00A409C5" w14:paraId="213B0BE2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4C4E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4C17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ol-RNAi-R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DC94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GTGTTGGCAGTCATCTTTGC</w:t>
            </w:r>
          </w:p>
        </w:tc>
      </w:tr>
      <w:tr w:rsidR="00A409C5" w:rsidRPr="00A409C5" w14:paraId="25EC00AB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A91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4526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ol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9766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ACCACCTGAAGAACGTC</w:t>
            </w:r>
          </w:p>
        </w:tc>
      </w:tr>
      <w:tr w:rsidR="00A409C5" w:rsidRPr="00A409C5" w14:paraId="2584DA4F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671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944A1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ol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B09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AGGTTCAGGGCTTCCTT</w:t>
            </w:r>
          </w:p>
        </w:tc>
      </w:tr>
      <w:tr w:rsidR="00A409C5" w:rsidRPr="00A409C5" w14:paraId="6ABE9FB4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D98B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EL001196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A953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dh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NAi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AA7F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CTTCGACATCAACAAAGCGA</w:t>
            </w:r>
          </w:p>
        </w:tc>
      </w:tr>
      <w:tr w:rsidR="00A409C5" w:rsidRPr="00A409C5" w14:paraId="6C61CFC4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A6DD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A66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dh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NAi-R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E3EC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ACGACTCACTATAGGGTTCCCATCAGTTTCCTCGAC</w:t>
            </w:r>
          </w:p>
        </w:tc>
      </w:tr>
      <w:tr w:rsidR="00A409C5" w:rsidRPr="00A409C5" w14:paraId="3A67946B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75EE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2AB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dh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FA07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AACGATATGCCTCCACAT</w:t>
            </w:r>
          </w:p>
        </w:tc>
      </w:tr>
      <w:tr w:rsidR="00A409C5" w:rsidRPr="00A409C5" w14:paraId="09DD7397" w14:textId="77777777" w:rsidTr="00A409C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975A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204C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dh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i</w:t>
            </w:r>
            <w:proofErr w:type="spellEnd"/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10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042F" w14:textId="77777777" w:rsidR="00A409C5" w:rsidRPr="00F21931" w:rsidRDefault="00A409C5" w:rsidP="00A409C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93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TTACTGTGAGAATTGGC</w:t>
            </w:r>
          </w:p>
        </w:tc>
      </w:tr>
    </w:tbl>
    <w:p w14:paraId="0FA82CA5" w14:textId="77777777" w:rsidR="00E84147" w:rsidRPr="00E84147" w:rsidRDefault="00E84147" w:rsidP="00716C6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E84147" w:rsidRPr="00E84147" w:rsidSect="00F219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944093" w14:textId="77777777" w:rsidR="00C962E8" w:rsidRDefault="00C962E8" w:rsidP="00757024">
      <w:pPr>
        <w:spacing w:after="0" w:line="240" w:lineRule="auto"/>
      </w:pPr>
      <w:r>
        <w:separator/>
      </w:r>
    </w:p>
  </w:endnote>
  <w:endnote w:type="continuationSeparator" w:id="0">
    <w:p w14:paraId="45EBDCF7" w14:textId="77777777" w:rsidR="00C962E8" w:rsidRDefault="00C962E8" w:rsidP="00757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9238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87494F" w14:textId="77777777" w:rsidR="0062527D" w:rsidRDefault="006252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4D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142AD3" w14:textId="77777777" w:rsidR="0062527D" w:rsidRDefault="006252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A0CFD1" w14:textId="77777777" w:rsidR="00C962E8" w:rsidRDefault="00C962E8" w:rsidP="00757024">
      <w:pPr>
        <w:spacing w:after="0" w:line="240" w:lineRule="auto"/>
      </w:pPr>
      <w:r>
        <w:separator/>
      </w:r>
    </w:p>
  </w:footnote>
  <w:footnote w:type="continuationSeparator" w:id="0">
    <w:p w14:paraId="4C7F58F2" w14:textId="77777777" w:rsidR="00C962E8" w:rsidRDefault="00C962E8" w:rsidP="00757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00000002"/>
    <w:lvl w:ilvl="0">
      <w:start w:val="1"/>
      <w:numFmt w:val="decimal"/>
      <w:suff w:val="nothing"/>
      <w:lvlText w:val="%1."/>
      <w:lvlJc w:val="left"/>
    </w:lvl>
  </w:abstractNum>
  <w:abstractNum w:abstractNumId="1" w15:restartNumberingAfterBreak="0">
    <w:nsid w:val="18703E26"/>
    <w:multiLevelType w:val="hybridMultilevel"/>
    <w:tmpl w:val="F5D483BA"/>
    <w:lvl w:ilvl="0" w:tplc="14A430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8686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4E94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B40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8E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3CC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7A16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F07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FECE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3E1C"/>
    <w:rsid w:val="000028C9"/>
    <w:rsid w:val="00005EE1"/>
    <w:rsid w:val="00015518"/>
    <w:rsid w:val="00022D6D"/>
    <w:rsid w:val="00023A3D"/>
    <w:rsid w:val="00037E46"/>
    <w:rsid w:val="00041ACF"/>
    <w:rsid w:val="00050B77"/>
    <w:rsid w:val="0007291C"/>
    <w:rsid w:val="00072A3C"/>
    <w:rsid w:val="00073B12"/>
    <w:rsid w:val="00076693"/>
    <w:rsid w:val="00083341"/>
    <w:rsid w:val="00085687"/>
    <w:rsid w:val="00091D3E"/>
    <w:rsid w:val="000957ED"/>
    <w:rsid w:val="000B3CDE"/>
    <w:rsid w:val="000B437D"/>
    <w:rsid w:val="000C2E11"/>
    <w:rsid w:val="000D0A2A"/>
    <w:rsid w:val="000D20C0"/>
    <w:rsid w:val="000D23BE"/>
    <w:rsid w:val="000D7021"/>
    <w:rsid w:val="000E39CB"/>
    <w:rsid w:val="000E3CD9"/>
    <w:rsid w:val="000F1A9D"/>
    <w:rsid w:val="000F2F55"/>
    <w:rsid w:val="0010764D"/>
    <w:rsid w:val="00112C83"/>
    <w:rsid w:val="00120E2B"/>
    <w:rsid w:val="001257B1"/>
    <w:rsid w:val="00125FA7"/>
    <w:rsid w:val="00126653"/>
    <w:rsid w:val="001266C8"/>
    <w:rsid w:val="00134851"/>
    <w:rsid w:val="00140456"/>
    <w:rsid w:val="001407A3"/>
    <w:rsid w:val="00142488"/>
    <w:rsid w:val="00153702"/>
    <w:rsid w:val="001537FF"/>
    <w:rsid w:val="00155A2B"/>
    <w:rsid w:val="00156EFE"/>
    <w:rsid w:val="0016027B"/>
    <w:rsid w:val="00162B76"/>
    <w:rsid w:val="00164447"/>
    <w:rsid w:val="001654CF"/>
    <w:rsid w:val="00167B3F"/>
    <w:rsid w:val="001707AF"/>
    <w:rsid w:val="00172D22"/>
    <w:rsid w:val="00175BC9"/>
    <w:rsid w:val="00177792"/>
    <w:rsid w:val="00181857"/>
    <w:rsid w:val="001930D8"/>
    <w:rsid w:val="00197DCE"/>
    <w:rsid w:val="001A0AD3"/>
    <w:rsid w:val="001A0DD1"/>
    <w:rsid w:val="001A1FF5"/>
    <w:rsid w:val="001B785C"/>
    <w:rsid w:val="001B7DFF"/>
    <w:rsid w:val="001C15A5"/>
    <w:rsid w:val="001D7210"/>
    <w:rsid w:val="001E4890"/>
    <w:rsid w:val="001E51D7"/>
    <w:rsid w:val="001E64CC"/>
    <w:rsid w:val="001E7F4D"/>
    <w:rsid w:val="001F4DC3"/>
    <w:rsid w:val="001F4E43"/>
    <w:rsid w:val="001F7A92"/>
    <w:rsid w:val="0020643F"/>
    <w:rsid w:val="00207354"/>
    <w:rsid w:val="0022009D"/>
    <w:rsid w:val="00223A09"/>
    <w:rsid w:val="00223E06"/>
    <w:rsid w:val="00233D23"/>
    <w:rsid w:val="002358AA"/>
    <w:rsid w:val="0025647F"/>
    <w:rsid w:val="002756F9"/>
    <w:rsid w:val="002761A7"/>
    <w:rsid w:val="00276FC2"/>
    <w:rsid w:val="00287691"/>
    <w:rsid w:val="00293A2E"/>
    <w:rsid w:val="002A068A"/>
    <w:rsid w:val="002A4B74"/>
    <w:rsid w:val="002A5D53"/>
    <w:rsid w:val="002A5EEB"/>
    <w:rsid w:val="002B2EFE"/>
    <w:rsid w:val="002B78D6"/>
    <w:rsid w:val="002C0C29"/>
    <w:rsid w:val="002C3404"/>
    <w:rsid w:val="002C3E4E"/>
    <w:rsid w:val="002C688A"/>
    <w:rsid w:val="002D12E5"/>
    <w:rsid w:val="002D5B9B"/>
    <w:rsid w:val="002D671A"/>
    <w:rsid w:val="002D67B9"/>
    <w:rsid w:val="002D683D"/>
    <w:rsid w:val="002D6865"/>
    <w:rsid w:val="002E5223"/>
    <w:rsid w:val="002E6FEA"/>
    <w:rsid w:val="002E7378"/>
    <w:rsid w:val="002F21AE"/>
    <w:rsid w:val="002F5983"/>
    <w:rsid w:val="00301C09"/>
    <w:rsid w:val="00303CE2"/>
    <w:rsid w:val="003056E0"/>
    <w:rsid w:val="00307CC3"/>
    <w:rsid w:val="00310785"/>
    <w:rsid w:val="00313D57"/>
    <w:rsid w:val="00327C17"/>
    <w:rsid w:val="003443FD"/>
    <w:rsid w:val="00346379"/>
    <w:rsid w:val="003500CA"/>
    <w:rsid w:val="0035384C"/>
    <w:rsid w:val="00354F04"/>
    <w:rsid w:val="00355569"/>
    <w:rsid w:val="003568FF"/>
    <w:rsid w:val="00360E63"/>
    <w:rsid w:val="003758C2"/>
    <w:rsid w:val="003809E1"/>
    <w:rsid w:val="00383BDF"/>
    <w:rsid w:val="00384116"/>
    <w:rsid w:val="00384ECF"/>
    <w:rsid w:val="0038747A"/>
    <w:rsid w:val="00392FF4"/>
    <w:rsid w:val="00395BFD"/>
    <w:rsid w:val="003963E1"/>
    <w:rsid w:val="003A0999"/>
    <w:rsid w:val="003B12B0"/>
    <w:rsid w:val="003B764F"/>
    <w:rsid w:val="003C2778"/>
    <w:rsid w:val="003C3539"/>
    <w:rsid w:val="003C7744"/>
    <w:rsid w:val="003D2E2A"/>
    <w:rsid w:val="003D4D10"/>
    <w:rsid w:val="003E6A1B"/>
    <w:rsid w:val="003F3C27"/>
    <w:rsid w:val="003F6CD1"/>
    <w:rsid w:val="00403C38"/>
    <w:rsid w:val="00407D31"/>
    <w:rsid w:val="00410BD9"/>
    <w:rsid w:val="00411460"/>
    <w:rsid w:val="00415028"/>
    <w:rsid w:val="00417B75"/>
    <w:rsid w:val="00424EBC"/>
    <w:rsid w:val="0043672D"/>
    <w:rsid w:val="00443E99"/>
    <w:rsid w:val="00451535"/>
    <w:rsid w:val="0045769F"/>
    <w:rsid w:val="00462DE1"/>
    <w:rsid w:val="004671EF"/>
    <w:rsid w:val="00474C77"/>
    <w:rsid w:val="00475961"/>
    <w:rsid w:val="00475C91"/>
    <w:rsid w:val="00480B4C"/>
    <w:rsid w:val="00482084"/>
    <w:rsid w:val="0048722F"/>
    <w:rsid w:val="00493B84"/>
    <w:rsid w:val="004A02C2"/>
    <w:rsid w:val="004A27FA"/>
    <w:rsid w:val="004A7F5E"/>
    <w:rsid w:val="004B32FC"/>
    <w:rsid w:val="004B38AB"/>
    <w:rsid w:val="004B5774"/>
    <w:rsid w:val="004C3C1E"/>
    <w:rsid w:val="004D1F81"/>
    <w:rsid w:val="004D6042"/>
    <w:rsid w:val="004E1863"/>
    <w:rsid w:val="004E19C3"/>
    <w:rsid w:val="004F25E4"/>
    <w:rsid w:val="004F5CFB"/>
    <w:rsid w:val="004F5F1D"/>
    <w:rsid w:val="005016A7"/>
    <w:rsid w:val="00531B5C"/>
    <w:rsid w:val="00534D72"/>
    <w:rsid w:val="00535CA7"/>
    <w:rsid w:val="00543361"/>
    <w:rsid w:val="00544DAF"/>
    <w:rsid w:val="00555C2D"/>
    <w:rsid w:val="00555EAE"/>
    <w:rsid w:val="00556E23"/>
    <w:rsid w:val="00556E89"/>
    <w:rsid w:val="005671EC"/>
    <w:rsid w:val="005675C9"/>
    <w:rsid w:val="00577026"/>
    <w:rsid w:val="00577F95"/>
    <w:rsid w:val="005828F2"/>
    <w:rsid w:val="00593A9E"/>
    <w:rsid w:val="005B2E3B"/>
    <w:rsid w:val="005B3491"/>
    <w:rsid w:val="005C439C"/>
    <w:rsid w:val="005D5679"/>
    <w:rsid w:val="00604E36"/>
    <w:rsid w:val="006059D8"/>
    <w:rsid w:val="006146A7"/>
    <w:rsid w:val="006161A4"/>
    <w:rsid w:val="0062043C"/>
    <w:rsid w:val="00624D69"/>
    <w:rsid w:val="0062527D"/>
    <w:rsid w:val="0065620F"/>
    <w:rsid w:val="006571E4"/>
    <w:rsid w:val="0065721C"/>
    <w:rsid w:val="00686390"/>
    <w:rsid w:val="006A4971"/>
    <w:rsid w:val="006B7F97"/>
    <w:rsid w:val="006C3C0D"/>
    <w:rsid w:val="006C3FAF"/>
    <w:rsid w:val="006C4CFB"/>
    <w:rsid w:val="006C4DFF"/>
    <w:rsid w:val="006D396F"/>
    <w:rsid w:val="006D7E08"/>
    <w:rsid w:val="006E06CF"/>
    <w:rsid w:val="006F5A93"/>
    <w:rsid w:val="006F5AD2"/>
    <w:rsid w:val="00702219"/>
    <w:rsid w:val="007039FD"/>
    <w:rsid w:val="00704650"/>
    <w:rsid w:val="00712027"/>
    <w:rsid w:val="00716C63"/>
    <w:rsid w:val="00723590"/>
    <w:rsid w:val="007246D7"/>
    <w:rsid w:val="007271AC"/>
    <w:rsid w:val="00731A30"/>
    <w:rsid w:val="007338AD"/>
    <w:rsid w:val="00735B6D"/>
    <w:rsid w:val="007378B2"/>
    <w:rsid w:val="00740E5D"/>
    <w:rsid w:val="00755B59"/>
    <w:rsid w:val="00757024"/>
    <w:rsid w:val="00771A64"/>
    <w:rsid w:val="00786619"/>
    <w:rsid w:val="00791881"/>
    <w:rsid w:val="00795CFE"/>
    <w:rsid w:val="00797424"/>
    <w:rsid w:val="007A7571"/>
    <w:rsid w:val="007B5491"/>
    <w:rsid w:val="007C698A"/>
    <w:rsid w:val="007D4B79"/>
    <w:rsid w:val="007D6CAC"/>
    <w:rsid w:val="007E63F5"/>
    <w:rsid w:val="007E6C3E"/>
    <w:rsid w:val="007F3932"/>
    <w:rsid w:val="007F5A9D"/>
    <w:rsid w:val="00814629"/>
    <w:rsid w:val="0081502E"/>
    <w:rsid w:val="00815792"/>
    <w:rsid w:val="00817EF5"/>
    <w:rsid w:val="00821E62"/>
    <w:rsid w:val="008228B7"/>
    <w:rsid w:val="008248A3"/>
    <w:rsid w:val="00831247"/>
    <w:rsid w:val="0083340A"/>
    <w:rsid w:val="008342DE"/>
    <w:rsid w:val="00835DFA"/>
    <w:rsid w:val="00836AED"/>
    <w:rsid w:val="00847D70"/>
    <w:rsid w:val="00847E1F"/>
    <w:rsid w:val="00860E3A"/>
    <w:rsid w:val="00861684"/>
    <w:rsid w:val="00873C66"/>
    <w:rsid w:val="00873E4F"/>
    <w:rsid w:val="0087489A"/>
    <w:rsid w:val="008907E8"/>
    <w:rsid w:val="008976A9"/>
    <w:rsid w:val="008A32B3"/>
    <w:rsid w:val="008B4BD2"/>
    <w:rsid w:val="008E5E19"/>
    <w:rsid w:val="008F2AA3"/>
    <w:rsid w:val="008F68DF"/>
    <w:rsid w:val="0090216A"/>
    <w:rsid w:val="009101E1"/>
    <w:rsid w:val="00910DE5"/>
    <w:rsid w:val="00912CF3"/>
    <w:rsid w:val="00922E20"/>
    <w:rsid w:val="009276BA"/>
    <w:rsid w:val="00932198"/>
    <w:rsid w:val="0094583B"/>
    <w:rsid w:val="00954B50"/>
    <w:rsid w:val="00960056"/>
    <w:rsid w:val="00960AD6"/>
    <w:rsid w:val="00963CFB"/>
    <w:rsid w:val="00972D22"/>
    <w:rsid w:val="00994A23"/>
    <w:rsid w:val="009953F7"/>
    <w:rsid w:val="009A4B5E"/>
    <w:rsid w:val="009A685F"/>
    <w:rsid w:val="009B53BA"/>
    <w:rsid w:val="009C1A0E"/>
    <w:rsid w:val="009C6A89"/>
    <w:rsid w:val="009C6A8D"/>
    <w:rsid w:val="009C7329"/>
    <w:rsid w:val="009D3A87"/>
    <w:rsid w:val="009E04F2"/>
    <w:rsid w:val="009E0FBD"/>
    <w:rsid w:val="009E1076"/>
    <w:rsid w:val="009E2B20"/>
    <w:rsid w:val="009E3958"/>
    <w:rsid w:val="009E4CA7"/>
    <w:rsid w:val="009F44AC"/>
    <w:rsid w:val="00A00F4D"/>
    <w:rsid w:val="00A03551"/>
    <w:rsid w:val="00A03E39"/>
    <w:rsid w:val="00A0434B"/>
    <w:rsid w:val="00A047AA"/>
    <w:rsid w:val="00A05C00"/>
    <w:rsid w:val="00A12E91"/>
    <w:rsid w:val="00A170C7"/>
    <w:rsid w:val="00A210CB"/>
    <w:rsid w:val="00A25C86"/>
    <w:rsid w:val="00A26C76"/>
    <w:rsid w:val="00A30B1A"/>
    <w:rsid w:val="00A358DB"/>
    <w:rsid w:val="00A409C5"/>
    <w:rsid w:val="00A40C62"/>
    <w:rsid w:val="00A41A0D"/>
    <w:rsid w:val="00A45130"/>
    <w:rsid w:val="00A50CE1"/>
    <w:rsid w:val="00A50E9C"/>
    <w:rsid w:val="00A544F4"/>
    <w:rsid w:val="00A55A34"/>
    <w:rsid w:val="00A62A4A"/>
    <w:rsid w:val="00A63E1C"/>
    <w:rsid w:val="00A8172F"/>
    <w:rsid w:val="00A832A4"/>
    <w:rsid w:val="00A9213B"/>
    <w:rsid w:val="00AA52B4"/>
    <w:rsid w:val="00AB270E"/>
    <w:rsid w:val="00AC0BE9"/>
    <w:rsid w:val="00AC6E7B"/>
    <w:rsid w:val="00AD2097"/>
    <w:rsid w:val="00AD5855"/>
    <w:rsid w:val="00AE09D8"/>
    <w:rsid w:val="00AE57F7"/>
    <w:rsid w:val="00AF0EBD"/>
    <w:rsid w:val="00AF79C0"/>
    <w:rsid w:val="00B01CCC"/>
    <w:rsid w:val="00B102C7"/>
    <w:rsid w:val="00B1390C"/>
    <w:rsid w:val="00B23715"/>
    <w:rsid w:val="00B31062"/>
    <w:rsid w:val="00B6016B"/>
    <w:rsid w:val="00B7562C"/>
    <w:rsid w:val="00B75F60"/>
    <w:rsid w:val="00B76373"/>
    <w:rsid w:val="00B925AB"/>
    <w:rsid w:val="00B95DA7"/>
    <w:rsid w:val="00BA79C3"/>
    <w:rsid w:val="00BB3E27"/>
    <w:rsid w:val="00BB4288"/>
    <w:rsid w:val="00BC125C"/>
    <w:rsid w:val="00BD2D3F"/>
    <w:rsid w:val="00BD66D5"/>
    <w:rsid w:val="00BD6973"/>
    <w:rsid w:val="00BD6A13"/>
    <w:rsid w:val="00BD748C"/>
    <w:rsid w:val="00BE0A83"/>
    <w:rsid w:val="00BE6504"/>
    <w:rsid w:val="00BE7768"/>
    <w:rsid w:val="00C01D49"/>
    <w:rsid w:val="00C0421D"/>
    <w:rsid w:val="00C05A16"/>
    <w:rsid w:val="00C16773"/>
    <w:rsid w:val="00C20CD1"/>
    <w:rsid w:val="00C21C10"/>
    <w:rsid w:val="00C25AC9"/>
    <w:rsid w:val="00C31E4B"/>
    <w:rsid w:val="00C434BB"/>
    <w:rsid w:val="00C442FC"/>
    <w:rsid w:val="00C640B7"/>
    <w:rsid w:val="00C74C0B"/>
    <w:rsid w:val="00C76C27"/>
    <w:rsid w:val="00C81FFD"/>
    <w:rsid w:val="00C85AA9"/>
    <w:rsid w:val="00C92F9D"/>
    <w:rsid w:val="00C94F08"/>
    <w:rsid w:val="00C962E8"/>
    <w:rsid w:val="00C97085"/>
    <w:rsid w:val="00CA2182"/>
    <w:rsid w:val="00CA3497"/>
    <w:rsid w:val="00CA4A48"/>
    <w:rsid w:val="00CA5B7D"/>
    <w:rsid w:val="00CC1F64"/>
    <w:rsid w:val="00CC4719"/>
    <w:rsid w:val="00CC5B32"/>
    <w:rsid w:val="00CC66ED"/>
    <w:rsid w:val="00CD12E0"/>
    <w:rsid w:val="00CD1FF7"/>
    <w:rsid w:val="00CE03EC"/>
    <w:rsid w:val="00CE3B4A"/>
    <w:rsid w:val="00CE5420"/>
    <w:rsid w:val="00D00E0F"/>
    <w:rsid w:val="00D01FDB"/>
    <w:rsid w:val="00D031EF"/>
    <w:rsid w:val="00D07B33"/>
    <w:rsid w:val="00D2620F"/>
    <w:rsid w:val="00D27DEE"/>
    <w:rsid w:val="00D311A6"/>
    <w:rsid w:val="00D346B4"/>
    <w:rsid w:val="00D4574B"/>
    <w:rsid w:val="00D569BC"/>
    <w:rsid w:val="00D65232"/>
    <w:rsid w:val="00D7006E"/>
    <w:rsid w:val="00D75E9C"/>
    <w:rsid w:val="00D82338"/>
    <w:rsid w:val="00D865CD"/>
    <w:rsid w:val="00D86CA5"/>
    <w:rsid w:val="00D875CD"/>
    <w:rsid w:val="00D929B9"/>
    <w:rsid w:val="00D9705C"/>
    <w:rsid w:val="00DA2F1E"/>
    <w:rsid w:val="00DA49B8"/>
    <w:rsid w:val="00DB209F"/>
    <w:rsid w:val="00DB25A8"/>
    <w:rsid w:val="00DC3260"/>
    <w:rsid w:val="00DD3281"/>
    <w:rsid w:val="00DD56C2"/>
    <w:rsid w:val="00DE4213"/>
    <w:rsid w:val="00DF1D12"/>
    <w:rsid w:val="00E04020"/>
    <w:rsid w:val="00E0402B"/>
    <w:rsid w:val="00E155D2"/>
    <w:rsid w:val="00E16769"/>
    <w:rsid w:val="00E20814"/>
    <w:rsid w:val="00E349C2"/>
    <w:rsid w:val="00E457E0"/>
    <w:rsid w:val="00E640C0"/>
    <w:rsid w:val="00E66E0C"/>
    <w:rsid w:val="00E67278"/>
    <w:rsid w:val="00E77DE7"/>
    <w:rsid w:val="00E80CC8"/>
    <w:rsid w:val="00E81812"/>
    <w:rsid w:val="00E84147"/>
    <w:rsid w:val="00E845BF"/>
    <w:rsid w:val="00E85765"/>
    <w:rsid w:val="00E90896"/>
    <w:rsid w:val="00E91C68"/>
    <w:rsid w:val="00E91DA4"/>
    <w:rsid w:val="00EA61E3"/>
    <w:rsid w:val="00ED3CA6"/>
    <w:rsid w:val="00ED589B"/>
    <w:rsid w:val="00ED5A77"/>
    <w:rsid w:val="00EE0245"/>
    <w:rsid w:val="00EE2178"/>
    <w:rsid w:val="00EE67E3"/>
    <w:rsid w:val="00F01C0A"/>
    <w:rsid w:val="00F101E3"/>
    <w:rsid w:val="00F11A7B"/>
    <w:rsid w:val="00F12F67"/>
    <w:rsid w:val="00F17DBD"/>
    <w:rsid w:val="00F200E0"/>
    <w:rsid w:val="00F21931"/>
    <w:rsid w:val="00F34DE8"/>
    <w:rsid w:val="00F410F9"/>
    <w:rsid w:val="00F51027"/>
    <w:rsid w:val="00F60DDF"/>
    <w:rsid w:val="00F6562A"/>
    <w:rsid w:val="00F7397F"/>
    <w:rsid w:val="00F768F3"/>
    <w:rsid w:val="00F8315E"/>
    <w:rsid w:val="00F8350C"/>
    <w:rsid w:val="00F851A8"/>
    <w:rsid w:val="00F90E62"/>
    <w:rsid w:val="00F92C67"/>
    <w:rsid w:val="00F9308C"/>
    <w:rsid w:val="00F94C64"/>
    <w:rsid w:val="00FA48B0"/>
    <w:rsid w:val="00FA6DF7"/>
    <w:rsid w:val="00FB4534"/>
    <w:rsid w:val="00FC45EA"/>
    <w:rsid w:val="00FC6E8C"/>
    <w:rsid w:val="00FE0A11"/>
    <w:rsid w:val="00FE11AC"/>
    <w:rsid w:val="00FE6246"/>
    <w:rsid w:val="00FE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63C99"/>
  <w15:docId w15:val="{185412CB-1D12-45A5-B617-B257B57ED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E1C"/>
    <w:pPr>
      <w:spacing w:after="200" w:line="276" w:lineRule="auto"/>
    </w:pPr>
    <w:rPr>
      <w:kern w:val="0"/>
      <w:sz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63E1C"/>
    <w:pPr>
      <w:keepNext/>
      <w:spacing w:before="240" w:after="60" w:line="240" w:lineRule="auto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semiHidden/>
    <w:rsid w:val="00A63E1C"/>
    <w:rPr>
      <w:b/>
      <w:bCs/>
      <w:kern w:val="0"/>
      <w:sz w:val="28"/>
      <w:szCs w:val="28"/>
    </w:rPr>
  </w:style>
  <w:style w:type="paragraph" w:styleId="ListParagraph">
    <w:name w:val="List Paragraph"/>
    <w:basedOn w:val="Normal"/>
    <w:qFormat/>
    <w:rsid w:val="00A63E1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3E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E1C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A63E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E1C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E1C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E1C"/>
    <w:rPr>
      <w:rFonts w:ascii="宋体" w:eastAsia="宋体"/>
      <w:kern w:val="0"/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A63E1C"/>
  </w:style>
  <w:style w:type="character" w:styleId="Emphasis">
    <w:name w:val="Emphasis"/>
    <w:uiPriority w:val="20"/>
    <w:qFormat/>
    <w:rsid w:val="00A63E1C"/>
    <w:rPr>
      <w:b/>
      <w:bCs/>
      <w:i w:val="0"/>
      <w:iCs w:val="0"/>
    </w:rPr>
  </w:style>
  <w:style w:type="paragraph" w:customStyle="1" w:styleId="Pa16">
    <w:name w:val="Pa16"/>
    <w:basedOn w:val="Normal"/>
    <w:next w:val="Normal"/>
    <w:rsid w:val="00A63E1C"/>
    <w:pPr>
      <w:autoSpaceDE w:val="0"/>
      <w:autoSpaceDN w:val="0"/>
      <w:adjustRightInd w:val="0"/>
      <w:spacing w:after="0" w:line="171" w:lineRule="atLeast"/>
    </w:pPr>
    <w:rPr>
      <w:rFonts w:ascii="Minion" w:eastAsia="Minion" w:hAnsi="Times New Roman" w:cs="Times New Roman"/>
      <w:sz w:val="24"/>
      <w:szCs w:val="24"/>
    </w:rPr>
  </w:style>
  <w:style w:type="character" w:styleId="Hyperlink">
    <w:name w:val="Hyperlink"/>
    <w:uiPriority w:val="99"/>
    <w:rsid w:val="00A63E1C"/>
    <w:rPr>
      <w:color w:val="0000FF"/>
      <w:u w:val="single"/>
    </w:rPr>
  </w:style>
  <w:style w:type="character" w:customStyle="1" w:styleId="ft">
    <w:name w:val="ft"/>
    <w:rsid w:val="00A63E1C"/>
  </w:style>
  <w:style w:type="paragraph" w:styleId="NormalWeb">
    <w:name w:val="Normal (Web)"/>
    <w:basedOn w:val="Normal"/>
    <w:uiPriority w:val="99"/>
    <w:rsid w:val="00A63E1C"/>
    <w:pPr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63E1C"/>
  </w:style>
  <w:style w:type="numbering" w:customStyle="1" w:styleId="2">
    <w:name w:val="无列表2"/>
    <w:next w:val="NoList"/>
    <w:uiPriority w:val="99"/>
    <w:semiHidden/>
    <w:unhideWhenUsed/>
    <w:rsid w:val="00A63E1C"/>
  </w:style>
  <w:style w:type="character" w:customStyle="1" w:styleId="apple-style-span">
    <w:name w:val="apple-style-span"/>
    <w:rsid w:val="00A63E1C"/>
    <w:rPr>
      <w:rFonts w:cs="Times New Roman"/>
    </w:rPr>
  </w:style>
  <w:style w:type="character" w:styleId="Strong">
    <w:name w:val="Strong"/>
    <w:basedOn w:val="DefaultParagraphFont"/>
    <w:uiPriority w:val="22"/>
    <w:qFormat/>
    <w:rsid w:val="00A63E1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63E1C"/>
  </w:style>
  <w:style w:type="paragraph" w:customStyle="1" w:styleId="EndNoteBibliographyTitle">
    <w:name w:val="EndNote Bibliography Title"/>
    <w:basedOn w:val="Normal"/>
    <w:link w:val="EndNoteBibliographyTitleChar"/>
    <w:rsid w:val="0075702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024"/>
    <w:rPr>
      <w:rFonts w:ascii="Calibri" w:hAnsi="Calibri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75702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7024"/>
    <w:rPr>
      <w:rFonts w:ascii="Calibri" w:hAnsi="Calibri"/>
      <w:noProof/>
      <w:kern w:val="0"/>
      <w:sz w:val="22"/>
    </w:rPr>
  </w:style>
  <w:style w:type="table" w:styleId="TableGrid">
    <w:name w:val="Table Grid"/>
    <w:basedOn w:val="TableNormal"/>
    <w:uiPriority w:val="59"/>
    <w:rsid w:val="00E0402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27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7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70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70E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4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Zhiyong Xi</cp:lastModifiedBy>
  <cp:revision>6</cp:revision>
  <cp:lastPrinted>2015-05-20T21:38:00Z</cp:lastPrinted>
  <dcterms:created xsi:type="dcterms:W3CDTF">2015-09-14T18:22:00Z</dcterms:created>
  <dcterms:modified xsi:type="dcterms:W3CDTF">2020-07-20T17:40:00Z</dcterms:modified>
</cp:coreProperties>
</file>